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C8654" w14:textId="1A1AF9EF" w:rsidR="009102E3" w:rsidRPr="00AF148A" w:rsidRDefault="009102E3" w:rsidP="009102E3">
      <w:pPr>
        <w:spacing w:line="480" w:lineRule="auto"/>
        <w:jc w:val="both"/>
        <w:rPr>
          <w:lang w:val="en-CA"/>
        </w:rPr>
      </w:pPr>
      <w:r w:rsidRPr="00AF148A">
        <w:rPr>
          <w:lang w:val="en-CA"/>
        </w:rPr>
        <w:t>Example of search strategy in Medlin</w:t>
      </w:r>
      <w:r>
        <w:rPr>
          <w:lang w:val="en-CA"/>
        </w:rPr>
        <w:t>e</w:t>
      </w:r>
      <w:r w:rsidRPr="00AF148A">
        <w:rPr>
          <w:lang w:val="en-CA"/>
        </w:rPr>
        <w:t xml:space="preserve"> database</w:t>
      </w:r>
    </w:p>
    <w:tbl>
      <w:tblPr>
        <w:tblStyle w:val="Grilledutableau"/>
        <w:tblW w:w="9039" w:type="dxa"/>
        <w:tblLook w:val="04A0" w:firstRow="1" w:lastRow="0" w:firstColumn="1" w:lastColumn="0" w:noHBand="0" w:noVBand="1"/>
      </w:tblPr>
      <w:tblGrid>
        <w:gridCol w:w="458"/>
        <w:gridCol w:w="17"/>
        <w:gridCol w:w="121"/>
        <w:gridCol w:w="1264"/>
        <w:gridCol w:w="7179"/>
      </w:tblGrid>
      <w:tr w:rsidR="009102E3" w:rsidRPr="00AF148A" w14:paraId="49EE4F8E" w14:textId="77777777" w:rsidTr="003400ED">
        <w:tc>
          <w:tcPr>
            <w:tcW w:w="9039" w:type="dxa"/>
            <w:gridSpan w:val="5"/>
            <w:vAlign w:val="center"/>
          </w:tcPr>
          <w:p w14:paraId="73BA3774" w14:textId="77777777" w:rsidR="009102E3" w:rsidRPr="00AF148A" w:rsidRDefault="009102E3" w:rsidP="003400ED">
            <w:pPr>
              <w:spacing w:after="120"/>
              <w:rPr>
                <w:shd w:val="clear" w:color="auto" w:fill="FFFFFF"/>
                <w:lang w:val="en-CA"/>
              </w:rPr>
            </w:pPr>
            <w:r w:rsidRPr="00AF148A">
              <w:rPr>
                <w:bCs/>
                <w:lang w:val="en-CA"/>
              </w:rPr>
              <w:t xml:space="preserve">1) </w:t>
            </w:r>
            <w:proofErr w:type="gramStart"/>
            <w:r w:rsidRPr="00AF148A">
              <w:rPr>
                <w:bCs/>
                <w:lang w:val="en-CA"/>
              </w:rPr>
              <w:t>Concept :</w:t>
            </w:r>
            <w:proofErr w:type="gramEnd"/>
            <w:r w:rsidRPr="00AF148A">
              <w:rPr>
                <w:lang w:val="en-CA"/>
              </w:rPr>
              <w:t xml:space="preserve"> </w:t>
            </w:r>
            <w:r w:rsidRPr="00AF148A">
              <w:rPr>
                <w:b/>
                <w:lang w:val="en-CA"/>
              </w:rPr>
              <w:t>MTBI concussion</w:t>
            </w:r>
          </w:p>
        </w:tc>
      </w:tr>
      <w:tr w:rsidR="009102E3" w:rsidRPr="00AF148A" w14:paraId="3A2E6FED" w14:textId="77777777" w:rsidTr="003400ED">
        <w:tc>
          <w:tcPr>
            <w:tcW w:w="458" w:type="dxa"/>
            <w:vAlign w:val="center"/>
          </w:tcPr>
          <w:p w14:paraId="566EE283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1</w:t>
            </w:r>
          </w:p>
        </w:tc>
        <w:tc>
          <w:tcPr>
            <w:tcW w:w="1402" w:type="dxa"/>
            <w:gridSpan w:val="3"/>
            <w:vAlign w:val="center"/>
          </w:tcPr>
          <w:p w14:paraId="76F492F4" w14:textId="77777777" w:rsidR="009102E3" w:rsidRPr="00AF148A" w:rsidRDefault="009102E3" w:rsidP="003400ED">
            <w:pPr>
              <w:spacing w:after="120"/>
              <w:jc w:val="center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[</w:t>
            </w:r>
            <w:proofErr w:type="spellStart"/>
            <w:r w:rsidRPr="00AF148A">
              <w:rPr>
                <w:bCs/>
                <w:lang w:val="en-CA"/>
              </w:rPr>
              <w:t>ti</w:t>
            </w:r>
            <w:proofErr w:type="spellEnd"/>
            <w:r w:rsidRPr="00AF148A">
              <w:rPr>
                <w:bCs/>
                <w:lang w:val="en-CA"/>
              </w:rPr>
              <w:t>.]</w:t>
            </w:r>
          </w:p>
        </w:tc>
        <w:tc>
          <w:tcPr>
            <w:tcW w:w="7179" w:type="dxa"/>
            <w:vAlign w:val="center"/>
          </w:tcPr>
          <w:p w14:paraId="1FB692E7" w14:textId="77777777" w:rsidR="009102E3" w:rsidRPr="00AF148A" w:rsidRDefault="009102E3" w:rsidP="003400ED">
            <w:pPr>
              <w:spacing w:after="120"/>
              <w:rPr>
                <w:shd w:val="clear" w:color="auto" w:fill="FFFFFF"/>
                <w:lang w:val="en-CA"/>
              </w:rPr>
            </w:pPr>
            <w:r w:rsidRPr="00AF148A">
              <w:rPr>
                <w:lang w:val="en-CA"/>
              </w:rPr>
              <w:t xml:space="preserve">(concuss* OR commotio* </w:t>
            </w:r>
            <w:proofErr w:type="spellStart"/>
            <w:r w:rsidRPr="00AF148A">
              <w:rPr>
                <w:lang w:val="en-CA"/>
              </w:rPr>
              <w:t>cerebr</w:t>
            </w:r>
            <w:proofErr w:type="spellEnd"/>
            <w:r w:rsidRPr="00AF148A">
              <w:rPr>
                <w:lang w:val="en-CA"/>
              </w:rPr>
              <w:t xml:space="preserve">* OR cerebral* commotio* OR </w:t>
            </w:r>
            <w:proofErr w:type="spellStart"/>
            <w:r w:rsidRPr="00AF148A">
              <w:rPr>
                <w:lang w:val="en-CA"/>
              </w:rPr>
              <w:t>mtbi</w:t>
            </w:r>
            <w:proofErr w:type="spellEnd"/>
            <w:r w:rsidRPr="00AF148A">
              <w:rPr>
                <w:lang w:val="en-CA"/>
              </w:rPr>
              <w:t xml:space="preserve">) or ((mild OR minor OR minimal) adj3 (traumatic brain OR </w:t>
            </w:r>
            <w:proofErr w:type="spellStart"/>
            <w:r w:rsidRPr="00AF148A">
              <w:rPr>
                <w:lang w:val="en-CA"/>
              </w:rPr>
              <w:t>tbi</w:t>
            </w:r>
            <w:proofErr w:type="spellEnd"/>
            <w:r w:rsidRPr="00AF148A">
              <w:rPr>
                <w:lang w:val="en-CA"/>
              </w:rPr>
              <w:t>))</w:t>
            </w:r>
          </w:p>
        </w:tc>
      </w:tr>
      <w:tr w:rsidR="009102E3" w:rsidRPr="00AF148A" w14:paraId="76391268" w14:textId="77777777" w:rsidTr="003400ED">
        <w:tc>
          <w:tcPr>
            <w:tcW w:w="458" w:type="dxa"/>
            <w:vAlign w:val="center"/>
          </w:tcPr>
          <w:p w14:paraId="22889FEE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2</w:t>
            </w:r>
          </w:p>
        </w:tc>
        <w:tc>
          <w:tcPr>
            <w:tcW w:w="1402" w:type="dxa"/>
            <w:gridSpan w:val="3"/>
            <w:vAlign w:val="center"/>
          </w:tcPr>
          <w:p w14:paraId="6E6C3637" w14:textId="77777777" w:rsidR="009102E3" w:rsidRPr="00AF148A" w:rsidRDefault="009102E3" w:rsidP="003400ED">
            <w:pPr>
              <w:spacing w:after="120"/>
              <w:jc w:val="center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[ab.]</w:t>
            </w:r>
          </w:p>
        </w:tc>
        <w:tc>
          <w:tcPr>
            <w:tcW w:w="7179" w:type="dxa"/>
            <w:vAlign w:val="center"/>
          </w:tcPr>
          <w:p w14:paraId="4868C421" w14:textId="77777777" w:rsidR="009102E3" w:rsidRPr="00AF148A" w:rsidRDefault="009102E3" w:rsidP="003400ED">
            <w:pPr>
              <w:spacing w:after="120"/>
              <w:rPr>
                <w:shd w:val="clear" w:color="auto" w:fill="FFFFFF"/>
                <w:lang w:val="en-CA"/>
              </w:rPr>
            </w:pPr>
            <w:r w:rsidRPr="00AF148A">
              <w:rPr>
                <w:lang w:val="en-CA"/>
              </w:rPr>
              <w:t xml:space="preserve">(concuss* OR commotio* </w:t>
            </w:r>
            <w:proofErr w:type="spellStart"/>
            <w:r w:rsidRPr="00AF148A">
              <w:rPr>
                <w:lang w:val="en-CA"/>
              </w:rPr>
              <w:t>cerebr</w:t>
            </w:r>
            <w:proofErr w:type="spellEnd"/>
            <w:r w:rsidRPr="00AF148A">
              <w:rPr>
                <w:lang w:val="en-CA"/>
              </w:rPr>
              <w:t xml:space="preserve">* OR cerebral* commotio* OR </w:t>
            </w:r>
            <w:proofErr w:type="spellStart"/>
            <w:r w:rsidRPr="00AF148A">
              <w:rPr>
                <w:lang w:val="en-CA"/>
              </w:rPr>
              <w:t>mtbi</w:t>
            </w:r>
            <w:proofErr w:type="spellEnd"/>
            <w:r w:rsidRPr="00AF148A">
              <w:rPr>
                <w:lang w:val="en-CA"/>
              </w:rPr>
              <w:t xml:space="preserve">) OR ((mild OR minor OR minimal) adj3 (traumatic brain OR </w:t>
            </w:r>
            <w:proofErr w:type="spellStart"/>
            <w:r w:rsidRPr="00AF148A">
              <w:rPr>
                <w:lang w:val="en-CA"/>
              </w:rPr>
              <w:t>tbi</w:t>
            </w:r>
            <w:proofErr w:type="spellEnd"/>
            <w:r w:rsidRPr="00AF148A">
              <w:rPr>
                <w:lang w:val="en-CA"/>
              </w:rPr>
              <w:t>))</w:t>
            </w:r>
          </w:p>
        </w:tc>
      </w:tr>
      <w:tr w:rsidR="009102E3" w:rsidRPr="00AF148A" w14:paraId="20A8EE12" w14:textId="77777777" w:rsidTr="003400ED">
        <w:tc>
          <w:tcPr>
            <w:tcW w:w="458" w:type="dxa"/>
            <w:vAlign w:val="center"/>
          </w:tcPr>
          <w:p w14:paraId="0684199E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3</w:t>
            </w:r>
          </w:p>
        </w:tc>
        <w:tc>
          <w:tcPr>
            <w:tcW w:w="1402" w:type="dxa"/>
            <w:gridSpan w:val="3"/>
            <w:vAlign w:val="center"/>
          </w:tcPr>
          <w:p w14:paraId="14D7835D" w14:textId="77777777" w:rsidR="009102E3" w:rsidRPr="00AF148A" w:rsidRDefault="009102E3" w:rsidP="003400ED">
            <w:pPr>
              <w:spacing w:after="120"/>
              <w:jc w:val="center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[Mesh]</w:t>
            </w:r>
          </w:p>
        </w:tc>
        <w:tc>
          <w:tcPr>
            <w:tcW w:w="7179" w:type="dxa"/>
            <w:vAlign w:val="center"/>
          </w:tcPr>
          <w:p w14:paraId="2AD74CC5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lang w:val="en-CA"/>
              </w:rPr>
              <w:t>Brain injuries, traumatic/</w:t>
            </w:r>
          </w:p>
        </w:tc>
      </w:tr>
      <w:tr w:rsidR="009102E3" w:rsidRPr="00AF148A" w14:paraId="0C9AA6ED" w14:textId="77777777" w:rsidTr="003400ED">
        <w:tc>
          <w:tcPr>
            <w:tcW w:w="458" w:type="dxa"/>
            <w:vAlign w:val="center"/>
          </w:tcPr>
          <w:p w14:paraId="0BC1ED7A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4</w:t>
            </w:r>
          </w:p>
        </w:tc>
        <w:tc>
          <w:tcPr>
            <w:tcW w:w="1402" w:type="dxa"/>
            <w:gridSpan w:val="3"/>
            <w:vAlign w:val="center"/>
          </w:tcPr>
          <w:p w14:paraId="29C018FE" w14:textId="77777777" w:rsidR="009102E3" w:rsidRPr="00AF148A" w:rsidRDefault="009102E3" w:rsidP="003400ED">
            <w:pPr>
              <w:spacing w:after="120"/>
              <w:jc w:val="center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[Mesh]</w:t>
            </w:r>
          </w:p>
        </w:tc>
        <w:tc>
          <w:tcPr>
            <w:tcW w:w="7179" w:type="dxa"/>
            <w:vAlign w:val="center"/>
          </w:tcPr>
          <w:p w14:paraId="498BA08A" w14:textId="77777777" w:rsidR="009102E3" w:rsidRPr="00AF148A" w:rsidRDefault="009102E3" w:rsidP="003400ED">
            <w:pPr>
              <w:spacing w:after="120"/>
              <w:rPr>
                <w:shd w:val="clear" w:color="auto" w:fill="FFFFFF"/>
                <w:lang w:val="en-CA"/>
              </w:rPr>
            </w:pPr>
            <w:r w:rsidRPr="00AF148A">
              <w:rPr>
                <w:lang w:val="en-CA"/>
              </w:rPr>
              <w:t>Brain concussion/</w:t>
            </w:r>
          </w:p>
        </w:tc>
      </w:tr>
      <w:tr w:rsidR="009102E3" w:rsidRPr="00AF148A" w14:paraId="587BA8A0" w14:textId="77777777" w:rsidTr="003400ED">
        <w:trPr>
          <w:trHeight w:val="340"/>
        </w:trPr>
        <w:tc>
          <w:tcPr>
            <w:tcW w:w="458" w:type="dxa"/>
            <w:shd w:val="clear" w:color="auto" w:fill="auto"/>
            <w:vAlign w:val="center"/>
          </w:tcPr>
          <w:p w14:paraId="24028EF1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5</w:t>
            </w:r>
          </w:p>
        </w:tc>
        <w:tc>
          <w:tcPr>
            <w:tcW w:w="8581" w:type="dxa"/>
            <w:gridSpan w:val="4"/>
            <w:shd w:val="clear" w:color="auto" w:fill="auto"/>
            <w:vAlign w:val="center"/>
          </w:tcPr>
          <w:p w14:paraId="113279E9" w14:textId="77777777" w:rsidR="009102E3" w:rsidRPr="00AF148A" w:rsidRDefault="009102E3" w:rsidP="003400ED">
            <w:pPr>
              <w:spacing w:after="120"/>
              <w:rPr>
                <w:b/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1 OR #2 OR #3 OR #4</w:t>
            </w:r>
          </w:p>
        </w:tc>
      </w:tr>
      <w:tr w:rsidR="009102E3" w:rsidRPr="00AF148A" w14:paraId="0A8AA9D6" w14:textId="77777777" w:rsidTr="003400ED">
        <w:tc>
          <w:tcPr>
            <w:tcW w:w="9039" w:type="dxa"/>
            <w:gridSpan w:val="5"/>
            <w:vAlign w:val="center"/>
          </w:tcPr>
          <w:p w14:paraId="1B00D8D2" w14:textId="77777777" w:rsidR="009102E3" w:rsidRPr="00AF148A" w:rsidRDefault="009102E3" w:rsidP="003400ED">
            <w:pPr>
              <w:spacing w:after="120"/>
              <w:rPr>
                <w:shd w:val="clear" w:color="auto" w:fill="FFFFFF"/>
                <w:lang w:val="en-CA"/>
              </w:rPr>
            </w:pPr>
            <w:r w:rsidRPr="00AF148A">
              <w:rPr>
                <w:bCs/>
                <w:lang w:val="en-CA"/>
              </w:rPr>
              <w:t xml:space="preserve">2) </w:t>
            </w:r>
            <w:proofErr w:type="gramStart"/>
            <w:r w:rsidRPr="00AF148A">
              <w:rPr>
                <w:bCs/>
                <w:lang w:val="en-CA"/>
              </w:rPr>
              <w:t>Concept :</w:t>
            </w:r>
            <w:proofErr w:type="gramEnd"/>
            <w:r w:rsidRPr="00AF148A">
              <w:rPr>
                <w:bCs/>
                <w:lang w:val="en-CA"/>
              </w:rPr>
              <w:t xml:space="preserve"> </w:t>
            </w:r>
            <w:r w:rsidRPr="00AF148A">
              <w:rPr>
                <w:b/>
                <w:lang w:val="en-CA"/>
              </w:rPr>
              <w:t>Chronic/persistent symptoms</w:t>
            </w:r>
          </w:p>
        </w:tc>
      </w:tr>
      <w:tr w:rsidR="009102E3" w:rsidRPr="00AF148A" w14:paraId="56CC029A" w14:textId="77777777" w:rsidTr="003400ED">
        <w:tc>
          <w:tcPr>
            <w:tcW w:w="475" w:type="dxa"/>
            <w:gridSpan w:val="2"/>
            <w:vAlign w:val="center"/>
          </w:tcPr>
          <w:p w14:paraId="04A23D67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6</w:t>
            </w:r>
          </w:p>
        </w:tc>
        <w:tc>
          <w:tcPr>
            <w:tcW w:w="1385" w:type="dxa"/>
            <w:gridSpan w:val="2"/>
            <w:vAlign w:val="center"/>
          </w:tcPr>
          <w:p w14:paraId="5F1A56E8" w14:textId="77777777" w:rsidR="009102E3" w:rsidRPr="00AF148A" w:rsidRDefault="009102E3" w:rsidP="003400ED">
            <w:pPr>
              <w:spacing w:after="120"/>
              <w:jc w:val="center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[</w:t>
            </w:r>
            <w:proofErr w:type="spellStart"/>
            <w:r w:rsidRPr="00AF148A">
              <w:rPr>
                <w:bCs/>
                <w:lang w:val="en-CA"/>
              </w:rPr>
              <w:t>ti</w:t>
            </w:r>
            <w:proofErr w:type="spellEnd"/>
            <w:r w:rsidRPr="00AF148A">
              <w:rPr>
                <w:bCs/>
                <w:lang w:val="en-CA"/>
              </w:rPr>
              <w:t>.]</w:t>
            </w:r>
          </w:p>
        </w:tc>
        <w:tc>
          <w:tcPr>
            <w:tcW w:w="7179" w:type="dxa"/>
            <w:vAlign w:val="center"/>
          </w:tcPr>
          <w:p w14:paraId="1084EEDB" w14:textId="77777777" w:rsidR="009102E3" w:rsidRPr="00AF148A" w:rsidRDefault="009102E3" w:rsidP="003400ED">
            <w:pPr>
              <w:spacing w:after="120"/>
              <w:rPr>
                <w:shd w:val="clear" w:color="auto" w:fill="FFFFFF"/>
                <w:lang w:val="en-CA"/>
              </w:rPr>
            </w:pPr>
            <w:r w:rsidRPr="00AF148A">
              <w:rPr>
                <w:lang w:val="en-CA"/>
              </w:rPr>
              <w:t xml:space="preserve">(prolong* OR persist* OR unresolved OR delay* OR chronic* OR post-concuss* OR </w:t>
            </w:r>
            <w:proofErr w:type="spellStart"/>
            <w:r w:rsidRPr="00AF148A">
              <w:rPr>
                <w:lang w:val="en-CA"/>
              </w:rPr>
              <w:t>postconcuss</w:t>
            </w:r>
            <w:proofErr w:type="spellEnd"/>
            <w:r w:rsidRPr="00AF148A">
              <w:rPr>
                <w:lang w:val="en-CA"/>
              </w:rPr>
              <w:t>*)</w:t>
            </w:r>
          </w:p>
        </w:tc>
      </w:tr>
      <w:tr w:rsidR="009102E3" w:rsidRPr="00AF148A" w14:paraId="69F7980E" w14:textId="77777777" w:rsidTr="003400ED">
        <w:tc>
          <w:tcPr>
            <w:tcW w:w="475" w:type="dxa"/>
            <w:gridSpan w:val="2"/>
            <w:vAlign w:val="center"/>
          </w:tcPr>
          <w:p w14:paraId="6B8CACE1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7</w:t>
            </w:r>
          </w:p>
        </w:tc>
        <w:tc>
          <w:tcPr>
            <w:tcW w:w="1385" w:type="dxa"/>
            <w:gridSpan w:val="2"/>
            <w:vAlign w:val="center"/>
          </w:tcPr>
          <w:p w14:paraId="0ED112E7" w14:textId="77777777" w:rsidR="009102E3" w:rsidRPr="00AF148A" w:rsidRDefault="009102E3" w:rsidP="003400ED">
            <w:pPr>
              <w:spacing w:after="120"/>
              <w:jc w:val="center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[ab.]</w:t>
            </w:r>
          </w:p>
        </w:tc>
        <w:tc>
          <w:tcPr>
            <w:tcW w:w="7179" w:type="dxa"/>
            <w:vAlign w:val="center"/>
          </w:tcPr>
          <w:p w14:paraId="05CECF69" w14:textId="77777777" w:rsidR="009102E3" w:rsidRPr="00AF148A" w:rsidRDefault="009102E3" w:rsidP="003400ED">
            <w:pPr>
              <w:spacing w:after="120"/>
              <w:rPr>
                <w:shd w:val="clear" w:color="auto" w:fill="FFFFFF"/>
                <w:lang w:val="en-CA"/>
              </w:rPr>
            </w:pPr>
            <w:r w:rsidRPr="00AF148A">
              <w:rPr>
                <w:lang w:val="en-CA"/>
              </w:rPr>
              <w:t xml:space="preserve">(prolong* OR persist* OR unresolved OR delay* OR chronic* OR post-concuss* OR </w:t>
            </w:r>
            <w:proofErr w:type="spellStart"/>
            <w:r w:rsidRPr="00AF148A">
              <w:rPr>
                <w:lang w:val="en-CA"/>
              </w:rPr>
              <w:t>postconcuss</w:t>
            </w:r>
            <w:proofErr w:type="spellEnd"/>
            <w:r w:rsidRPr="00AF148A">
              <w:rPr>
                <w:lang w:val="en-CA"/>
              </w:rPr>
              <w:t>*)</w:t>
            </w:r>
          </w:p>
        </w:tc>
      </w:tr>
      <w:tr w:rsidR="009102E3" w:rsidRPr="00AF148A" w14:paraId="2AB76C7B" w14:textId="77777777" w:rsidTr="003400ED">
        <w:tc>
          <w:tcPr>
            <w:tcW w:w="475" w:type="dxa"/>
            <w:gridSpan w:val="2"/>
            <w:vAlign w:val="center"/>
          </w:tcPr>
          <w:p w14:paraId="5A9131AB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8</w:t>
            </w:r>
          </w:p>
        </w:tc>
        <w:tc>
          <w:tcPr>
            <w:tcW w:w="1385" w:type="dxa"/>
            <w:gridSpan w:val="2"/>
            <w:vAlign w:val="center"/>
          </w:tcPr>
          <w:p w14:paraId="0F2B4C22" w14:textId="77777777" w:rsidR="009102E3" w:rsidRPr="00AF148A" w:rsidRDefault="009102E3" w:rsidP="003400ED">
            <w:pPr>
              <w:spacing w:after="120"/>
              <w:jc w:val="center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[Mesh]</w:t>
            </w:r>
          </w:p>
        </w:tc>
        <w:tc>
          <w:tcPr>
            <w:tcW w:w="7179" w:type="dxa"/>
            <w:vAlign w:val="center"/>
          </w:tcPr>
          <w:p w14:paraId="0B14741E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rStyle w:val="searchhistory-search-term"/>
                <w:rFonts w:eastAsiaTheme="majorEastAsia"/>
                <w:lang w:val="en-CA"/>
              </w:rPr>
              <w:t>Post-Concussion Syndrome/</w:t>
            </w:r>
          </w:p>
        </w:tc>
      </w:tr>
      <w:tr w:rsidR="009102E3" w:rsidRPr="00AF148A" w14:paraId="654D574A" w14:textId="77777777" w:rsidTr="003400ED">
        <w:trPr>
          <w:trHeight w:val="340"/>
        </w:trPr>
        <w:tc>
          <w:tcPr>
            <w:tcW w:w="475" w:type="dxa"/>
            <w:gridSpan w:val="2"/>
            <w:shd w:val="clear" w:color="auto" w:fill="auto"/>
            <w:vAlign w:val="center"/>
          </w:tcPr>
          <w:p w14:paraId="59C96C65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9</w:t>
            </w:r>
          </w:p>
        </w:tc>
        <w:tc>
          <w:tcPr>
            <w:tcW w:w="8564" w:type="dxa"/>
            <w:gridSpan w:val="3"/>
            <w:shd w:val="clear" w:color="auto" w:fill="auto"/>
            <w:vAlign w:val="center"/>
          </w:tcPr>
          <w:p w14:paraId="1F5043FF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6 OR #7 OR #8</w:t>
            </w:r>
          </w:p>
        </w:tc>
      </w:tr>
      <w:tr w:rsidR="009102E3" w:rsidRPr="00AF148A" w14:paraId="0F9C8548" w14:textId="77777777" w:rsidTr="003400ED">
        <w:tc>
          <w:tcPr>
            <w:tcW w:w="9039" w:type="dxa"/>
            <w:gridSpan w:val="5"/>
            <w:vAlign w:val="center"/>
          </w:tcPr>
          <w:p w14:paraId="631AA0ED" w14:textId="77777777" w:rsidR="009102E3" w:rsidRPr="00AF148A" w:rsidRDefault="009102E3" w:rsidP="003400ED">
            <w:pPr>
              <w:spacing w:after="120"/>
              <w:rPr>
                <w:shd w:val="clear" w:color="auto" w:fill="FFFFFF"/>
                <w:lang w:val="en-CA"/>
              </w:rPr>
            </w:pPr>
            <w:r w:rsidRPr="00AF148A">
              <w:rPr>
                <w:bCs/>
                <w:lang w:val="en-CA"/>
              </w:rPr>
              <w:t>3) Concept:</w:t>
            </w:r>
            <w:r w:rsidRPr="00AF148A">
              <w:rPr>
                <w:b/>
                <w:bCs/>
                <w:lang w:val="en-CA"/>
              </w:rPr>
              <w:t xml:space="preserve"> </w:t>
            </w:r>
            <w:r w:rsidRPr="00AF148A">
              <w:rPr>
                <w:b/>
                <w:lang w:val="en-CA"/>
              </w:rPr>
              <w:t>Prognosis</w:t>
            </w:r>
          </w:p>
        </w:tc>
      </w:tr>
      <w:tr w:rsidR="009102E3" w:rsidRPr="00AF148A" w14:paraId="155538E1" w14:textId="77777777" w:rsidTr="003400ED">
        <w:tc>
          <w:tcPr>
            <w:tcW w:w="596" w:type="dxa"/>
            <w:gridSpan w:val="3"/>
            <w:vAlign w:val="center"/>
          </w:tcPr>
          <w:p w14:paraId="02B1E531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10</w:t>
            </w:r>
          </w:p>
        </w:tc>
        <w:tc>
          <w:tcPr>
            <w:tcW w:w="1264" w:type="dxa"/>
            <w:vAlign w:val="center"/>
          </w:tcPr>
          <w:p w14:paraId="7DB22798" w14:textId="77777777" w:rsidR="009102E3" w:rsidRPr="00AF148A" w:rsidRDefault="009102E3" w:rsidP="003400ED">
            <w:pPr>
              <w:spacing w:after="120"/>
              <w:jc w:val="center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[</w:t>
            </w:r>
            <w:proofErr w:type="spellStart"/>
            <w:r w:rsidRPr="00AF148A">
              <w:rPr>
                <w:bCs/>
                <w:lang w:val="en-CA"/>
              </w:rPr>
              <w:t>ti</w:t>
            </w:r>
            <w:proofErr w:type="spellEnd"/>
            <w:r w:rsidRPr="00AF148A">
              <w:rPr>
                <w:bCs/>
                <w:lang w:val="en-CA"/>
              </w:rPr>
              <w:t>.]</w:t>
            </w:r>
          </w:p>
        </w:tc>
        <w:tc>
          <w:tcPr>
            <w:tcW w:w="7179" w:type="dxa"/>
            <w:vAlign w:val="center"/>
          </w:tcPr>
          <w:p w14:paraId="36A5E529" w14:textId="77777777" w:rsidR="009102E3" w:rsidRPr="00AF148A" w:rsidRDefault="009102E3" w:rsidP="003400ED">
            <w:pPr>
              <w:spacing w:after="120"/>
              <w:rPr>
                <w:shd w:val="clear" w:color="auto" w:fill="FFFFFF"/>
                <w:lang w:val="en-CA"/>
              </w:rPr>
            </w:pPr>
            <w:r w:rsidRPr="00AF148A">
              <w:rPr>
                <w:lang w:val="en-CA"/>
              </w:rPr>
              <w:t>(</w:t>
            </w:r>
            <w:proofErr w:type="spellStart"/>
            <w:r w:rsidRPr="00AF148A">
              <w:rPr>
                <w:lang w:val="en-CA"/>
              </w:rPr>
              <w:t>prognos</w:t>
            </w:r>
            <w:proofErr w:type="spellEnd"/>
            <w:r w:rsidRPr="00AF148A">
              <w:rPr>
                <w:lang w:val="en-CA"/>
              </w:rPr>
              <w:t>* OR predict* OR course* OR outcome*)</w:t>
            </w:r>
          </w:p>
        </w:tc>
      </w:tr>
      <w:tr w:rsidR="009102E3" w:rsidRPr="00AF148A" w14:paraId="6F3B99A9" w14:textId="77777777" w:rsidTr="003400ED">
        <w:tc>
          <w:tcPr>
            <w:tcW w:w="596" w:type="dxa"/>
            <w:gridSpan w:val="3"/>
            <w:vAlign w:val="center"/>
          </w:tcPr>
          <w:p w14:paraId="0173C132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11</w:t>
            </w:r>
          </w:p>
        </w:tc>
        <w:tc>
          <w:tcPr>
            <w:tcW w:w="1264" w:type="dxa"/>
            <w:vAlign w:val="center"/>
          </w:tcPr>
          <w:p w14:paraId="50C74A25" w14:textId="77777777" w:rsidR="009102E3" w:rsidRPr="00AF148A" w:rsidRDefault="009102E3" w:rsidP="003400ED">
            <w:pPr>
              <w:spacing w:after="120"/>
              <w:jc w:val="center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[ab.]</w:t>
            </w:r>
          </w:p>
        </w:tc>
        <w:tc>
          <w:tcPr>
            <w:tcW w:w="7179" w:type="dxa"/>
            <w:vAlign w:val="center"/>
          </w:tcPr>
          <w:p w14:paraId="08744304" w14:textId="77777777" w:rsidR="009102E3" w:rsidRPr="00AF148A" w:rsidRDefault="009102E3" w:rsidP="003400ED">
            <w:pPr>
              <w:spacing w:after="120"/>
              <w:rPr>
                <w:shd w:val="clear" w:color="auto" w:fill="FFFFFF"/>
                <w:lang w:val="en-CA"/>
              </w:rPr>
            </w:pPr>
            <w:r w:rsidRPr="00AF148A">
              <w:rPr>
                <w:lang w:val="en-CA"/>
              </w:rPr>
              <w:t>(</w:t>
            </w:r>
            <w:proofErr w:type="spellStart"/>
            <w:r w:rsidRPr="00AF148A">
              <w:rPr>
                <w:lang w:val="en-CA"/>
              </w:rPr>
              <w:t>prognos</w:t>
            </w:r>
            <w:proofErr w:type="spellEnd"/>
            <w:r w:rsidRPr="00AF148A">
              <w:rPr>
                <w:lang w:val="en-CA"/>
              </w:rPr>
              <w:t>* OR predict* OR course* OR outcome*)</w:t>
            </w:r>
          </w:p>
        </w:tc>
      </w:tr>
      <w:tr w:rsidR="009102E3" w:rsidRPr="00AF148A" w14:paraId="15ED0E58" w14:textId="77777777" w:rsidTr="003400ED">
        <w:tc>
          <w:tcPr>
            <w:tcW w:w="596" w:type="dxa"/>
            <w:gridSpan w:val="3"/>
            <w:vAlign w:val="center"/>
          </w:tcPr>
          <w:p w14:paraId="5C82E4D9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12</w:t>
            </w:r>
          </w:p>
        </w:tc>
        <w:tc>
          <w:tcPr>
            <w:tcW w:w="1264" w:type="dxa"/>
            <w:vAlign w:val="center"/>
          </w:tcPr>
          <w:p w14:paraId="24924DCC" w14:textId="77777777" w:rsidR="009102E3" w:rsidRPr="00AF148A" w:rsidRDefault="009102E3" w:rsidP="003400ED">
            <w:pPr>
              <w:spacing w:after="120"/>
              <w:jc w:val="center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[Mesh]</w:t>
            </w:r>
          </w:p>
        </w:tc>
        <w:tc>
          <w:tcPr>
            <w:tcW w:w="7179" w:type="dxa"/>
            <w:vAlign w:val="center"/>
          </w:tcPr>
          <w:p w14:paraId="1BBF5358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lang w:val="en-CA"/>
              </w:rPr>
              <w:t>Prognosis/</w:t>
            </w:r>
          </w:p>
        </w:tc>
      </w:tr>
      <w:tr w:rsidR="009102E3" w:rsidRPr="00AF148A" w14:paraId="136DCA60" w14:textId="77777777" w:rsidTr="003400ED">
        <w:trPr>
          <w:trHeight w:val="340"/>
        </w:trPr>
        <w:tc>
          <w:tcPr>
            <w:tcW w:w="596" w:type="dxa"/>
            <w:gridSpan w:val="3"/>
            <w:shd w:val="clear" w:color="auto" w:fill="auto"/>
            <w:vAlign w:val="center"/>
          </w:tcPr>
          <w:p w14:paraId="424C025C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13</w:t>
            </w:r>
          </w:p>
        </w:tc>
        <w:tc>
          <w:tcPr>
            <w:tcW w:w="8443" w:type="dxa"/>
            <w:gridSpan w:val="2"/>
            <w:shd w:val="clear" w:color="auto" w:fill="auto"/>
            <w:vAlign w:val="center"/>
          </w:tcPr>
          <w:p w14:paraId="79036CB1" w14:textId="77777777" w:rsidR="009102E3" w:rsidRPr="00AF148A" w:rsidRDefault="009102E3" w:rsidP="003400ED">
            <w:pPr>
              <w:spacing w:after="120"/>
              <w:rPr>
                <w:b/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10 OR #11 OR #12</w:t>
            </w:r>
          </w:p>
        </w:tc>
      </w:tr>
      <w:tr w:rsidR="009102E3" w:rsidRPr="00AF148A" w14:paraId="2DE6B590" w14:textId="77777777" w:rsidTr="003400ED">
        <w:trPr>
          <w:trHeight w:val="340"/>
        </w:trPr>
        <w:tc>
          <w:tcPr>
            <w:tcW w:w="596" w:type="dxa"/>
            <w:gridSpan w:val="3"/>
            <w:shd w:val="clear" w:color="auto" w:fill="auto"/>
            <w:vAlign w:val="center"/>
          </w:tcPr>
          <w:p w14:paraId="75F972F4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14</w:t>
            </w:r>
          </w:p>
        </w:tc>
        <w:tc>
          <w:tcPr>
            <w:tcW w:w="8443" w:type="dxa"/>
            <w:gridSpan w:val="2"/>
            <w:shd w:val="clear" w:color="auto" w:fill="auto"/>
            <w:vAlign w:val="center"/>
          </w:tcPr>
          <w:p w14:paraId="7DBBEFAD" w14:textId="77777777" w:rsidR="009102E3" w:rsidRPr="00AF148A" w:rsidRDefault="009102E3" w:rsidP="003400ED">
            <w:pPr>
              <w:spacing w:after="120"/>
              <w:rPr>
                <w:shd w:val="clear" w:color="auto" w:fill="FFFFFF"/>
                <w:lang w:val="en-CA"/>
              </w:rPr>
            </w:pPr>
            <w:r w:rsidRPr="00AF148A">
              <w:rPr>
                <w:shd w:val="clear" w:color="auto" w:fill="FFFFFF"/>
                <w:lang w:val="en-CA"/>
              </w:rPr>
              <w:t>#5 AND #9 AND #13</w:t>
            </w:r>
          </w:p>
        </w:tc>
      </w:tr>
      <w:tr w:rsidR="009102E3" w:rsidRPr="00AF148A" w14:paraId="77FEE741" w14:textId="77777777" w:rsidTr="003400ED">
        <w:tc>
          <w:tcPr>
            <w:tcW w:w="9039" w:type="dxa"/>
            <w:gridSpan w:val="5"/>
            <w:vAlign w:val="center"/>
          </w:tcPr>
          <w:p w14:paraId="06D01694" w14:textId="77777777" w:rsidR="009102E3" w:rsidRPr="00AF148A" w:rsidRDefault="009102E3" w:rsidP="003400ED">
            <w:pPr>
              <w:rPr>
                <w:lang w:val="en-CA"/>
              </w:rPr>
            </w:pPr>
            <w:r w:rsidRPr="00AF148A">
              <w:rPr>
                <w:bCs/>
                <w:lang w:val="en-CA"/>
              </w:rPr>
              <w:t>4) Concept:</w:t>
            </w:r>
            <w:r w:rsidRPr="00AF148A">
              <w:rPr>
                <w:lang w:val="en-CA"/>
              </w:rPr>
              <w:t xml:space="preserve"> </w:t>
            </w:r>
            <w:r w:rsidRPr="00AF148A">
              <w:rPr>
                <w:b/>
                <w:lang w:val="en-CA"/>
              </w:rPr>
              <w:t>Systematic reviews</w:t>
            </w:r>
          </w:p>
        </w:tc>
      </w:tr>
      <w:tr w:rsidR="009102E3" w:rsidRPr="00AF148A" w14:paraId="2D7AF0B1" w14:textId="77777777" w:rsidTr="003400ED">
        <w:tc>
          <w:tcPr>
            <w:tcW w:w="596" w:type="dxa"/>
            <w:gridSpan w:val="3"/>
            <w:vAlign w:val="center"/>
          </w:tcPr>
          <w:p w14:paraId="08FAB15C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15</w:t>
            </w:r>
          </w:p>
        </w:tc>
        <w:tc>
          <w:tcPr>
            <w:tcW w:w="1264" w:type="dxa"/>
            <w:vAlign w:val="center"/>
          </w:tcPr>
          <w:p w14:paraId="1472DCEF" w14:textId="77777777" w:rsidR="009102E3" w:rsidRPr="00AF148A" w:rsidRDefault="009102E3" w:rsidP="003400ED">
            <w:pPr>
              <w:spacing w:after="120"/>
              <w:jc w:val="center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[pt.]</w:t>
            </w:r>
          </w:p>
        </w:tc>
        <w:tc>
          <w:tcPr>
            <w:tcW w:w="7179" w:type="dxa"/>
            <w:vAlign w:val="center"/>
          </w:tcPr>
          <w:p w14:paraId="15926D61" w14:textId="77777777" w:rsidR="009102E3" w:rsidRPr="00AF148A" w:rsidRDefault="009102E3" w:rsidP="003400ED">
            <w:pPr>
              <w:spacing w:after="120"/>
              <w:rPr>
                <w:shd w:val="clear" w:color="auto" w:fill="FFFFFF"/>
                <w:lang w:val="en-CA"/>
              </w:rPr>
            </w:pPr>
            <w:r w:rsidRPr="00AF148A">
              <w:rPr>
                <w:lang w:val="en-CA"/>
              </w:rPr>
              <w:t>Systematic review</w:t>
            </w:r>
          </w:p>
        </w:tc>
      </w:tr>
      <w:tr w:rsidR="009102E3" w:rsidRPr="00AF148A" w14:paraId="0DB0292C" w14:textId="77777777" w:rsidTr="003400ED">
        <w:tc>
          <w:tcPr>
            <w:tcW w:w="596" w:type="dxa"/>
            <w:gridSpan w:val="3"/>
            <w:vAlign w:val="center"/>
          </w:tcPr>
          <w:p w14:paraId="60707098" w14:textId="77777777" w:rsidR="009102E3" w:rsidRPr="00AF148A" w:rsidRDefault="009102E3" w:rsidP="003400ED">
            <w:pPr>
              <w:spacing w:after="120"/>
              <w:rPr>
                <w:bCs/>
                <w:lang w:val="en-CA"/>
              </w:rPr>
            </w:pPr>
            <w:r w:rsidRPr="00AF148A">
              <w:rPr>
                <w:bCs/>
                <w:lang w:val="en-CA"/>
              </w:rPr>
              <w:t>#16</w:t>
            </w:r>
          </w:p>
        </w:tc>
        <w:tc>
          <w:tcPr>
            <w:tcW w:w="8443" w:type="dxa"/>
            <w:gridSpan w:val="2"/>
            <w:vAlign w:val="center"/>
          </w:tcPr>
          <w:p w14:paraId="549C5D32" w14:textId="77777777" w:rsidR="009102E3" w:rsidRPr="00AF148A" w:rsidRDefault="009102E3" w:rsidP="003400ED">
            <w:pPr>
              <w:spacing w:after="120"/>
              <w:rPr>
                <w:b/>
                <w:shd w:val="clear" w:color="auto" w:fill="FFFFFF"/>
                <w:lang w:val="en-CA"/>
              </w:rPr>
            </w:pPr>
            <w:r w:rsidRPr="00AF148A">
              <w:rPr>
                <w:b/>
                <w:lang w:val="en-CA"/>
              </w:rPr>
              <w:t>#14 AND #15</w:t>
            </w:r>
          </w:p>
        </w:tc>
      </w:tr>
    </w:tbl>
    <w:p w14:paraId="2C748117" w14:textId="77777777" w:rsidR="00C91495" w:rsidRDefault="00C91495"/>
    <w:sectPr w:rsidR="00C91495" w:rsidSect="00E0735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2E3"/>
    <w:rsid w:val="0000405B"/>
    <w:rsid w:val="00036BE7"/>
    <w:rsid w:val="00066D5D"/>
    <w:rsid w:val="00067316"/>
    <w:rsid w:val="00080A16"/>
    <w:rsid w:val="00081395"/>
    <w:rsid w:val="000846D7"/>
    <w:rsid w:val="00091D0E"/>
    <w:rsid w:val="00101E20"/>
    <w:rsid w:val="00121B6E"/>
    <w:rsid w:val="001616CC"/>
    <w:rsid w:val="0016330E"/>
    <w:rsid w:val="001649EF"/>
    <w:rsid w:val="00191446"/>
    <w:rsid w:val="001A057F"/>
    <w:rsid w:val="001A5DC4"/>
    <w:rsid w:val="001A6645"/>
    <w:rsid w:val="001B2610"/>
    <w:rsid w:val="001E0E16"/>
    <w:rsid w:val="001F4252"/>
    <w:rsid w:val="00207897"/>
    <w:rsid w:val="00210FBD"/>
    <w:rsid w:val="002463C0"/>
    <w:rsid w:val="00250876"/>
    <w:rsid w:val="00252FBB"/>
    <w:rsid w:val="00261E6D"/>
    <w:rsid w:val="002B6A60"/>
    <w:rsid w:val="002C3F81"/>
    <w:rsid w:val="002E7952"/>
    <w:rsid w:val="00304CDC"/>
    <w:rsid w:val="00310EBF"/>
    <w:rsid w:val="00316888"/>
    <w:rsid w:val="003514D5"/>
    <w:rsid w:val="00373B52"/>
    <w:rsid w:val="0038552F"/>
    <w:rsid w:val="00390F43"/>
    <w:rsid w:val="003D17E3"/>
    <w:rsid w:val="003E310D"/>
    <w:rsid w:val="003F6FA0"/>
    <w:rsid w:val="00403170"/>
    <w:rsid w:val="0042662F"/>
    <w:rsid w:val="0044074B"/>
    <w:rsid w:val="00453FD3"/>
    <w:rsid w:val="00473648"/>
    <w:rsid w:val="004A29DD"/>
    <w:rsid w:val="004A3DD4"/>
    <w:rsid w:val="004D4930"/>
    <w:rsid w:val="004E2D2B"/>
    <w:rsid w:val="004E366C"/>
    <w:rsid w:val="005072A8"/>
    <w:rsid w:val="005344CE"/>
    <w:rsid w:val="00536D59"/>
    <w:rsid w:val="005433BF"/>
    <w:rsid w:val="0057040F"/>
    <w:rsid w:val="00571A20"/>
    <w:rsid w:val="005977BA"/>
    <w:rsid w:val="005A1CD4"/>
    <w:rsid w:val="005B51F3"/>
    <w:rsid w:val="005C4259"/>
    <w:rsid w:val="005E7999"/>
    <w:rsid w:val="005F107B"/>
    <w:rsid w:val="005F16AE"/>
    <w:rsid w:val="0060226B"/>
    <w:rsid w:val="006235A7"/>
    <w:rsid w:val="00627B16"/>
    <w:rsid w:val="006556C8"/>
    <w:rsid w:val="0068138A"/>
    <w:rsid w:val="006B03FE"/>
    <w:rsid w:val="006B58B4"/>
    <w:rsid w:val="00711C14"/>
    <w:rsid w:val="00742885"/>
    <w:rsid w:val="0075648B"/>
    <w:rsid w:val="00757D2E"/>
    <w:rsid w:val="00762459"/>
    <w:rsid w:val="00791382"/>
    <w:rsid w:val="007B63A1"/>
    <w:rsid w:val="007E4027"/>
    <w:rsid w:val="00825DB9"/>
    <w:rsid w:val="00855169"/>
    <w:rsid w:val="00891674"/>
    <w:rsid w:val="008B1D7E"/>
    <w:rsid w:val="008F0A91"/>
    <w:rsid w:val="008F106F"/>
    <w:rsid w:val="009102E3"/>
    <w:rsid w:val="0092236E"/>
    <w:rsid w:val="009254C4"/>
    <w:rsid w:val="009512E8"/>
    <w:rsid w:val="0096168A"/>
    <w:rsid w:val="0099123E"/>
    <w:rsid w:val="009E1BF8"/>
    <w:rsid w:val="00A0428C"/>
    <w:rsid w:val="00A17D94"/>
    <w:rsid w:val="00A26946"/>
    <w:rsid w:val="00A44E3E"/>
    <w:rsid w:val="00A53196"/>
    <w:rsid w:val="00A84812"/>
    <w:rsid w:val="00A87D25"/>
    <w:rsid w:val="00AB34BE"/>
    <w:rsid w:val="00AC253F"/>
    <w:rsid w:val="00AC58E0"/>
    <w:rsid w:val="00B05748"/>
    <w:rsid w:val="00B219A9"/>
    <w:rsid w:val="00B3330C"/>
    <w:rsid w:val="00B348FA"/>
    <w:rsid w:val="00B60C20"/>
    <w:rsid w:val="00B848AC"/>
    <w:rsid w:val="00BF049E"/>
    <w:rsid w:val="00C001DC"/>
    <w:rsid w:val="00C01558"/>
    <w:rsid w:val="00C0547B"/>
    <w:rsid w:val="00C43B48"/>
    <w:rsid w:val="00C8684E"/>
    <w:rsid w:val="00C87158"/>
    <w:rsid w:val="00C91495"/>
    <w:rsid w:val="00CB3161"/>
    <w:rsid w:val="00CC62C4"/>
    <w:rsid w:val="00CE13E7"/>
    <w:rsid w:val="00CF2F70"/>
    <w:rsid w:val="00D40D91"/>
    <w:rsid w:val="00D7071A"/>
    <w:rsid w:val="00D7269F"/>
    <w:rsid w:val="00D72913"/>
    <w:rsid w:val="00D85833"/>
    <w:rsid w:val="00D85AA2"/>
    <w:rsid w:val="00DB702A"/>
    <w:rsid w:val="00DE2B2E"/>
    <w:rsid w:val="00DF5B9D"/>
    <w:rsid w:val="00E0735D"/>
    <w:rsid w:val="00E21DC9"/>
    <w:rsid w:val="00E27410"/>
    <w:rsid w:val="00E30019"/>
    <w:rsid w:val="00E43935"/>
    <w:rsid w:val="00EC3132"/>
    <w:rsid w:val="00F048E1"/>
    <w:rsid w:val="00F33978"/>
    <w:rsid w:val="00F5390E"/>
    <w:rsid w:val="00F55496"/>
    <w:rsid w:val="00F5640F"/>
    <w:rsid w:val="00F56413"/>
    <w:rsid w:val="00FA2CAE"/>
    <w:rsid w:val="00FA5413"/>
    <w:rsid w:val="00FC065C"/>
    <w:rsid w:val="00FC19F0"/>
    <w:rsid w:val="00FD17C9"/>
    <w:rsid w:val="00FD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A5C6E4"/>
  <w15:chartTrackingRefBased/>
  <w15:docId w15:val="{D119C6A0-77CD-F349-912E-2E7B5825A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2E3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10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Policepardfaut"/>
    <w:rsid w:val="009102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69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Déry</dc:creator>
  <cp:keywords/>
  <dc:description/>
  <cp:lastModifiedBy>Julien Déry</cp:lastModifiedBy>
  <cp:revision>2</cp:revision>
  <dcterms:created xsi:type="dcterms:W3CDTF">2023-07-14T17:50:00Z</dcterms:created>
  <dcterms:modified xsi:type="dcterms:W3CDTF">2023-07-14T17:50:00Z</dcterms:modified>
</cp:coreProperties>
</file>